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909" w:tblpY="3601"/>
        <w:tblW w:w="9711" w:type="dxa"/>
        <w:tblLook w:val="04A0" w:firstRow="1" w:lastRow="0" w:firstColumn="1" w:lastColumn="0" w:noHBand="0" w:noVBand="1"/>
      </w:tblPr>
      <w:tblGrid>
        <w:gridCol w:w="1419"/>
        <w:gridCol w:w="1241"/>
        <w:gridCol w:w="1665"/>
        <w:gridCol w:w="1701"/>
        <w:gridCol w:w="1420"/>
        <w:gridCol w:w="2265"/>
      </w:tblGrid>
      <w:tr w:rsidR="00154F78" w:rsidRPr="00154F78" w14:paraId="4E23076B" w14:textId="77777777" w:rsidTr="002C71AB">
        <w:tc>
          <w:tcPr>
            <w:tcW w:w="266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A38FF41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6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7A52147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F0 treatm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4FA7145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F1 treatment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6D81AB1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2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B84BBBD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Standard deviation</w:t>
            </w:r>
          </w:p>
        </w:tc>
      </w:tr>
      <w:tr w:rsidR="00154F78" w:rsidRPr="00154F78" w14:paraId="435F99D1" w14:textId="77777777" w:rsidTr="002C71AB">
        <w:tc>
          <w:tcPr>
            <w:tcW w:w="266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0E071D5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od size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bottom"/>
          </w:tcPr>
          <w:p w14:paraId="2D7BC9AD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00F4CEC3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bottom"/>
          </w:tcPr>
          <w:p w14:paraId="4AACCB4F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9.95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005F94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8.127</w:t>
            </w:r>
          </w:p>
        </w:tc>
      </w:tr>
      <w:tr w:rsidR="00154F78" w:rsidRPr="00154F78" w14:paraId="00C0E0D1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459CB3BA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C761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8A1C9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9C25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3.9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A2882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6.095</w:t>
            </w:r>
          </w:p>
        </w:tc>
      </w:tr>
      <w:tr w:rsidR="00154F78" w:rsidRPr="00154F78" w14:paraId="5DFA115B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027D6063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5AC2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18A92" w14:textId="77777777" w:rsidR="00154F78" w:rsidRPr="00154F78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DD62C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3.5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48E30FD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5.284</w:t>
            </w:r>
          </w:p>
        </w:tc>
      </w:tr>
      <w:tr w:rsidR="00154F78" w:rsidRPr="00154F78" w14:paraId="461FF8FE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5D78B9C8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C12CE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A7147" w14:textId="77777777" w:rsidR="00154F78" w:rsidRPr="00154F78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8A827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5.8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927C792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6.629</w:t>
            </w:r>
          </w:p>
        </w:tc>
      </w:tr>
      <w:tr w:rsidR="00154F78" w:rsidRPr="00154F78" w14:paraId="31AE50A7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539FF0A7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9E02257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23E1E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365EEED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488BAE66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</w:tr>
      <w:tr w:rsidR="00154F78" w:rsidRPr="00154F78" w14:paraId="52AF0966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0758E918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2E9B3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C69C5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27A38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20.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76D0A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8.551</w:t>
            </w:r>
          </w:p>
        </w:tc>
      </w:tr>
      <w:tr w:rsidR="00154F78" w:rsidRPr="00154F78" w14:paraId="4422891B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2008760F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5D56B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95E03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618B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4.5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30422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5.780</w:t>
            </w:r>
          </w:p>
        </w:tc>
      </w:tr>
      <w:tr w:rsidR="00154F78" w:rsidRPr="00154F78" w14:paraId="3DD7EC4D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7BF2BB47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79745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2EAF1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CDDC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2.9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52E23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5.285</w:t>
            </w:r>
          </w:p>
        </w:tc>
      </w:tr>
      <w:tr w:rsidR="00154F78" w:rsidRPr="00154F78" w14:paraId="64AD916E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1F911BEB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8C6F6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594E0" w14:textId="77777777" w:rsidR="00154F78" w:rsidRPr="00154F78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D101F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5.8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03852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7.025</w:t>
            </w:r>
          </w:p>
        </w:tc>
      </w:tr>
      <w:tr w:rsidR="00154F78" w:rsidRPr="00154F78" w14:paraId="647257EA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71B11B86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279D978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9898C1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8D485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DB2D5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4F78" w:rsidRPr="00154F78" w14:paraId="573FF4AD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11A3913D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793D9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FB8A1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AFFA8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9.4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C3F2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8.154</w:t>
            </w:r>
          </w:p>
        </w:tc>
      </w:tr>
      <w:tr w:rsidR="00154F78" w:rsidRPr="00154F78" w14:paraId="22D6CB27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4B9A81EA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6CB86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7B2B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3EFE6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5.0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7103D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6.095</w:t>
            </w:r>
          </w:p>
        </w:tc>
      </w:tr>
      <w:tr w:rsidR="00154F78" w:rsidRPr="00154F78" w14:paraId="5B18A060" w14:textId="77777777" w:rsidTr="002C71AB">
        <w:tc>
          <w:tcPr>
            <w:tcW w:w="2660" w:type="dxa"/>
            <w:gridSpan w:val="2"/>
            <w:vMerge/>
            <w:tcBorders>
              <w:left w:val="nil"/>
              <w:right w:val="nil"/>
            </w:tcBorders>
          </w:tcPr>
          <w:p w14:paraId="253C6C97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E9308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B59E6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484AD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3.3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2BC90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5.431</w:t>
            </w:r>
          </w:p>
        </w:tc>
      </w:tr>
      <w:tr w:rsidR="00154F78" w:rsidRPr="00154F78" w14:paraId="0EDDB0ED" w14:textId="77777777" w:rsidTr="002C71AB">
        <w:tc>
          <w:tcPr>
            <w:tcW w:w="26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CD6854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28361C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0909C" w14:textId="77777777" w:rsidR="00154F78" w:rsidRPr="00154F78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A8929B" w14:textId="77777777" w:rsidR="00154F78" w:rsidRPr="00154F78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0D074C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6.845</w:t>
            </w:r>
          </w:p>
        </w:tc>
      </w:tr>
      <w:tr w:rsidR="00154F78" w:rsidRPr="00154F78" w14:paraId="7BF7A17E" w14:textId="77777777" w:rsidTr="002C71AB">
        <w:tc>
          <w:tcPr>
            <w:tcW w:w="1419" w:type="dxa"/>
            <w:tcBorders>
              <w:left w:val="nil"/>
              <w:bottom w:val="nil"/>
              <w:right w:val="nil"/>
            </w:tcBorders>
          </w:tcPr>
          <w:p w14:paraId="69D91E0F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</w:tcPr>
          <w:p w14:paraId="49630227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</w:tcPr>
          <w:p w14:paraId="76567E96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F433A53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14:paraId="0121697C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</w:tcPr>
          <w:p w14:paraId="79D859BD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</w:tr>
      <w:tr w:rsidR="00154F78" w:rsidRPr="00154F78" w14:paraId="64051A70" w14:textId="77777777" w:rsidTr="002C71AB">
        <w:tc>
          <w:tcPr>
            <w:tcW w:w="26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B517D" w14:textId="77777777" w:rsidR="00154F78" w:rsidRPr="00154F78" w:rsidRDefault="00154F78" w:rsidP="002C71AB">
            <w:pPr>
              <w:jc w:val="center"/>
              <w:rPr>
                <w:rFonts w:ascii="Times New Roman" w:hAnsi="Times New Roman" w:cs="Times New Roman"/>
              </w:rPr>
            </w:pPr>
            <w:r w:rsidRPr="00061635">
              <w:rPr>
                <w:rFonts w:ascii="Times New Roman" w:hAnsi="Times New Roman" w:cs="Times New Roman"/>
              </w:rPr>
              <w:t>Neonate length at bir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205D8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1CB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56C06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0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E1053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93</w:t>
            </w:r>
          </w:p>
        </w:tc>
      </w:tr>
      <w:tr w:rsidR="00154F78" w:rsidRPr="00154F78" w14:paraId="60E372FA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2D4362C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F6A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0EC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C548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51E98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</w:tr>
      <w:tr w:rsidR="00154F78" w:rsidRPr="00154F78" w14:paraId="46927B77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0BEBEC9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9CFF5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BA08E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240E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0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3027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</w:tr>
      <w:tr w:rsidR="00154F78" w:rsidRPr="00154F78" w14:paraId="6F7035AF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C975992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31F8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DE1B8" w14:textId="77777777" w:rsidR="00154F78" w:rsidRPr="00061635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9158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1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B30A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</w:tr>
      <w:tr w:rsidR="00154F78" w:rsidRPr="00154F78" w14:paraId="6664033C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3EC87D79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7163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4A20E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9CAAE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35A6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4F78" w:rsidRPr="00154F78" w14:paraId="4A9EAF8A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5DCFE26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EBA1E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6E13A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B16C2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4DC28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</w:tr>
      <w:tr w:rsidR="00154F78" w:rsidRPr="00154F78" w14:paraId="05B3BA96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44C12623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E0DC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311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AF8AD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5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2DCF8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103</w:t>
            </w:r>
          </w:p>
        </w:tc>
      </w:tr>
      <w:tr w:rsidR="00154F78" w:rsidRPr="00154F78" w14:paraId="579DC5E5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B09D194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F75F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3AF2F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4765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2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C066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77</w:t>
            </w:r>
          </w:p>
        </w:tc>
      </w:tr>
      <w:tr w:rsidR="00154F78" w:rsidRPr="00154F78" w14:paraId="4F32C4E9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ABDCEE9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7AFFD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7539B" w14:textId="77777777" w:rsidR="00154F78" w:rsidRPr="00061635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F1ADA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4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60A3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</w:tr>
      <w:tr w:rsidR="00154F78" w:rsidRPr="00154F78" w14:paraId="28DDC47C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9B8EBD2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BB492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4AB5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E03C1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2E2A5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4F78" w:rsidRPr="00154F78" w14:paraId="1D22EF94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5EC79C24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FBC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0CDF2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8FC8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DE7D1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</w:tr>
      <w:tr w:rsidR="00154F78" w:rsidRPr="00154F78" w14:paraId="172EF09C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604DD283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CBF3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9F363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AC2BB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5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4863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</w:tr>
      <w:tr w:rsidR="00154F78" w:rsidRPr="00154F78" w14:paraId="7FFD14B4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ED140D9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1BD2B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E9AD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B372A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00B44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154F78" w:rsidRPr="00154F78" w14:paraId="26359534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2B1037E6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D4BCC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19166" w14:textId="77777777" w:rsidR="00154F78" w:rsidRPr="00061635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3CA0D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0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1FF4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</w:tr>
      <w:tr w:rsidR="00154F78" w:rsidRPr="00154F78" w14:paraId="65F5077D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0A9C341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48CE0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D3562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5B96E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7A015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54F78" w:rsidRPr="00154F78" w14:paraId="69BC6989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42D39A7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97D14" w14:textId="77777777" w:rsidR="00154F78" w:rsidRPr="00061635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580F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119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2950A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</w:tr>
      <w:tr w:rsidR="00154F78" w:rsidRPr="00154F78" w14:paraId="0A94FB5C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C29A2DA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98F96" w14:textId="77777777" w:rsidR="00154F78" w:rsidRPr="00061635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65A36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FB8F6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3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78C10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</w:tr>
      <w:tr w:rsidR="00154F78" w:rsidRPr="00154F78" w14:paraId="02F452E1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107BBF15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E471E" w14:textId="77777777" w:rsidR="00154F78" w:rsidRPr="00061635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B3679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7B14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89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F6DCD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72</w:t>
            </w:r>
          </w:p>
        </w:tc>
      </w:tr>
      <w:tr w:rsidR="00154F78" w:rsidRPr="00154F78" w14:paraId="346F55F9" w14:textId="77777777" w:rsidTr="002C71AB">
        <w:tc>
          <w:tcPr>
            <w:tcW w:w="2660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1C2986" w14:textId="77777777" w:rsidR="00154F78" w:rsidRPr="00154F78" w:rsidRDefault="00154F78" w:rsidP="002C71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3D71E4D4" w14:textId="77777777" w:rsidR="00154F78" w:rsidRPr="00061635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55648031" w14:textId="77777777" w:rsidR="00154F78" w:rsidRPr="00061635" w:rsidRDefault="00426B8D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B96B637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2FD90A5D" w14:textId="77777777" w:rsidR="00154F78" w:rsidRPr="00061635" w:rsidRDefault="00154F78" w:rsidP="002C71A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1635">
              <w:rPr>
                <w:rFonts w:ascii="Times New Roman" w:eastAsia="Times New Roman" w:hAnsi="Times New Roman" w:cs="Times New Roman"/>
                <w:color w:val="000000"/>
              </w:rPr>
              <w:t>0.085</w:t>
            </w:r>
          </w:p>
        </w:tc>
      </w:tr>
    </w:tbl>
    <w:p w14:paraId="2E41F02C" w14:textId="77777777" w:rsidR="0041622A" w:rsidRDefault="0041622A"/>
    <w:p w14:paraId="69DEEE24" w14:textId="3E0649A6" w:rsidR="002C71AB" w:rsidRPr="002C71AB" w:rsidRDefault="00910EC2" w:rsidP="002C71AB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</w:rPr>
        <w:t>S1</w:t>
      </w:r>
      <w:r w:rsidR="002C71AB" w:rsidRPr="002C71AB">
        <w:rPr>
          <w:rFonts w:ascii="Times New Roman" w:hAnsi="Times New Roman" w:cs="Times New Roman"/>
        </w:rPr>
        <w:t xml:space="preserve"> – Means and standard deviation from the fitted model of estimated amount of within-variability in F1 brood size, F2 neonate length at birth and time between </w:t>
      </w:r>
      <w:proofErr w:type="gramStart"/>
      <w:r w:rsidR="002C71AB" w:rsidRPr="002C71AB">
        <w:rPr>
          <w:rFonts w:ascii="Times New Roman" w:hAnsi="Times New Roman" w:cs="Times New Roman"/>
        </w:rPr>
        <w:t>gestation</w:t>
      </w:r>
      <w:proofErr w:type="gramEnd"/>
      <w:r w:rsidR="002C71AB">
        <w:rPr>
          <w:rFonts w:ascii="Times New Roman" w:hAnsi="Times New Roman" w:cs="Times New Roman"/>
        </w:rPr>
        <w:t>.</w:t>
      </w:r>
    </w:p>
    <w:p w14:paraId="6428CB20" w14:textId="21342E3F" w:rsidR="00154F78" w:rsidRDefault="00154F78" w:rsidP="002C71AB">
      <w:pPr>
        <w:spacing w:line="480" w:lineRule="auto"/>
      </w:pPr>
    </w:p>
    <w:p w14:paraId="0C056AB0" w14:textId="77777777" w:rsidR="00154F78" w:rsidRDefault="00154F78"/>
    <w:p w14:paraId="46DA902B" w14:textId="77777777" w:rsidR="00154F78" w:rsidRDefault="00154F78"/>
    <w:p w14:paraId="49D99E3B" w14:textId="77777777" w:rsidR="00154F78" w:rsidRDefault="00154F78"/>
    <w:p w14:paraId="3C982AC1" w14:textId="77777777" w:rsidR="00154F78" w:rsidRDefault="00154F78"/>
    <w:p w14:paraId="34AD087A" w14:textId="77777777" w:rsidR="00154F78" w:rsidRDefault="00154F78"/>
    <w:p w14:paraId="6D2B0C68" w14:textId="77777777" w:rsidR="00154F78" w:rsidRDefault="00154F78"/>
    <w:p w14:paraId="2787D4B0" w14:textId="77777777" w:rsidR="00154F78" w:rsidRDefault="00154F78"/>
    <w:p w14:paraId="20F734CA" w14:textId="77777777" w:rsidR="00154F78" w:rsidRDefault="00154F78"/>
    <w:p w14:paraId="46B0DC7C" w14:textId="77777777" w:rsidR="00154F78" w:rsidRDefault="00154F78"/>
    <w:p w14:paraId="0A07563E" w14:textId="77777777" w:rsidR="00154F78" w:rsidRDefault="00154F78"/>
    <w:p w14:paraId="56845027" w14:textId="77777777" w:rsidR="00154F78" w:rsidRDefault="00154F78"/>
    <w:p w14:paraId="2D03DAE2" w14:textId="5CC49C4E" w:rsidR="00154F78" w:rsidRPr="006E1801" w:rsidRDefault="00910EC2" w:rsidP="00154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 w:rsidR="00154F78" w:rsidRPr="006E1801">
        <w:rPr>
          <w:rFonts w:ascii="Times New Roman" w:hAnsi="Times New Roman" w:cs="Times New Roman"/>
        </w:rPr>
        <w:t xml:space="preserve"> (continued)</w:t>
      </w:r>
    </w:p>
    <w:p w14:paraId="07F0ED77" w14:textId="77777777" w:rsidR="00154F78" w:rsidRDefault="00154F78"/>
    <w:tbl>
      <w:tblPr>
        <w:tblStyle w:val="TableGrid"/>
        <w:tblpPr w:leftFromText="180" w:rightFromText="180" w:vertAnchor="page" w:horzAnchor="page" w:tblpX="1909" w:tblpY="3601"/>
        <w:tblW w:w="9711" w:type="dxa"/>
        <w:tblLook w:val="04A0" w:firstRow="1" w:lastRow="0" w:firstColumn="1" w:lastColumn="0" w:noHBand="0" w:noVBand="1"/>
      </w:tblPr>
      <w:tblGrid>
        <w:gridCol w:w="1419"/>
        <w:gridCol w:w="1241"/>
        <w:gridCol w:w="1665"/>
        <w:gridCol w:w="1701"/>
        <w:gridCol w:w="1420"/>
        <w:gridCol w:w="2265"/>
      </w:tblGrid>
      <w:tr w:rsidR="00154F78" w:rsidRPr="00154F78" w14:paraId="4DBB41CD" w14:textId="77777777" w:rsidTr="00C23373">
        <w:tc>
          <w:tcPr>
            <w:tcW w:w="266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40D2AE25" w14:textId="77777777" w:rsidR="00154F78" w:rsidRPr="00154F78" w:rsidRDefault="00154F78" w:rsidP="00C23373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6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D6F98F5" w14:textId="77777777" w:rsidR="00154F78" w:rsidRPr="00154F78" w:rsidRDefault="00154F78" w:rsidP="00C23373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F0 treatment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D4BCED6" w14:textId="77777777" w:rsidR="00154F78" w:rsidRPr="00154F78" w:rsidRDefault="00154F78" w:rsidP="00C23373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F1 treatment</w:t>
            </w: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04ACDDF" w14:textId="77777777" w:rsidR="00154F78" w:rsidRPr="00154F78" w:rsidRDefault="00154F78" w:rsidP="00C23373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26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0C8ADAB" w14:textId="77777777" w:rsidR="00154F78" w:rsidRPr="00154F78" w:rsidRDefault="00154F78" w:rsidP="00C23373">
            <w:pPr>
              <w:jc w:val="center"/>
              <w:rPr>
                <w:rFonts w:ascii="Times New Roman" w:hAnsi="Times New Roman" w:cs="Times New Roman"/>
              </w:rPr>
            </w:pPr>
            <w:r w:rsidRPr="00154F78">
              <w:rPr>
                <w:rFonts w:ascii="Times New Roman" w:hAnsi="Times New Roman" w:cs="Times New Roman"/>
              </w:rPr>
              <w:t>Standard deviation</w:t>
            </w:r>
          </w:p>
        </w:tc>
      </w:tr>
      <w:tr w:rsidR="00426B8D" w:rsidRPr="00154F78" w14:paraId="7EC41EF8" w14:textId="77777777" w:rsidTr="00C23373">
        <w:tc>
          <w:tcPr>
            <w:tcW w:w="2660" w:type="dxa"/>
            <w:gridSpan w:val="2"/>
            <w:vMerge w:val="restart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3D836A8" w14:textId="77777777" w:rsidR="00426B8D" w:rsidRPr="00154F78" w:rsidRDefault="00426B8D" w:rsidP="00C2337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between broods</w:t>
            </w:r>
          </w:p>
        </w:tc>
        <w:tc>
          <w:tcPr>
            <w:tcW w:w="1665" w:type="dxa"/>
            <w:tcBorders>
              <w:left w:val="nil"/>
              <w:bottom w:val="nil"/>
              <w:right w:val="nil"/>
            </w:tcBorders>
            <w:vAlign w:val="bottom"/>
          </w:tcPr>
          <w:p w14:paraId="38B59510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bottom"/>
          </w:tcPr>
          <w:p w14:paraId="29244BF9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vAlign w:val="bottom"/>
          </w:tcPr>
          <w:p w14:paraId="70835C08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27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6E912B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  <w:tr w:rsidR="00426B8D" w:rsidRPr="00154F78" w14:paraId="52D5156F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4E51624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F3B45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197E3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C6CB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1FBA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426B8D" w:rsidRPr="00154F78" w14:paraId="3354B217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3A42E9F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D67CC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3D561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D9CAB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08F7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</w:tr>
      <w:tr w:rsidR="00426B8D" w:rsidRPr="00154F78" w14:paraId="0B67CB59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340E556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AEAEE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3B2BB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C9CF5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4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E217E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5</w:t>
            </w:r>
          </w:p>
        </w:tc>
      </w:tr>
      <w:tr w:rsidR="00426B8D" w:rsidRPr="00154F78" w14:paraId="0F2E891A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27F0D074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79B1AE" w14:textId="77777777" w:rsidR="00426B8D" w:rsidRPr="00154F78" w:rsidRDefault="00426B8D" w:rsidP="00C23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23B40" w14:textId="77777777" w:rsidR="00426B8D" w:rsidRPr="00154F78" w:rsidRDefault="00426B8D" w:rsidP="00C23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7D453" w14:textId="77777777" w:rsidR="00426B8D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95855" w14:textId="77777777" w:rsidR="00426B8D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6B8D" w:rsidRPr="00154F78" w14:paraId="31D82CA2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74E6438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76D8A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245FC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C23E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16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9B5E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</w:tr>
      <w:tr w:rsidR="00426B8D" w:rsidRPr="00154F78" w14:paraId="47B3D91C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D350144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E734F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A5CDD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968D9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0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0927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</w:tr>
      <w:tr w:rsidR="00426B8D" w:rsidRPr="00154F78" w14:paraId="6A10B3B3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99CED00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CED11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9DBC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3192D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7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B20E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</w:tr>
      <w:tr w:rsidR="00426B8D" w:rsidRPr="00154F78" w14:paraId="5B1E5D40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DCADA88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E5A97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61BC3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3D791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9358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</w:tr>
      <w:tr w:rsidR="00426B8D" w:rsidRPr="00154F78" w14:paraId="60D75438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6EC48A0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1AAFCF1" w14:textId="77777777" w:rsidR="00426B8D" w:rsidRPr="00154F78" w:rsidRDefault="00426B8D" w:rsidP="00C23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662B9" w14:textId="77777777" w:rsidR="00426B8D" w:rsidRPr="00154F78" w:rsidRDefault="00426B8D" w:rsidP="00C2337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61D62" w14:textId="77777777" w:rsidR="00426B8D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320F" w14:textId="77777777" w:rsidR="00426B8D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26B8D" w:rsidRPr="00154F78" w14:paraId="65AEA049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3FC6E267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85F23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693C3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F75B6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9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380BD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01</w:t>
            </w:r>
          </w:p>
        </w:tc>
      </w:tr>
      <w:tr w:rsidR="00426B8D" w:rsidRPr="00154F78" w14:paraId="4CEC27FA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747F140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F1133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38933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341CC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6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FE189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9</w:t>
            </w:r>
          </w:p>
        </w:tc>
      </w:tr>
      <w:tr w:rsidR="00426B8D" w:rsidRPr="00154F78" w14:paraId="2A90D511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AC67F2F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9EDFD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BDA6D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7676E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7CD04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</w:tr>
      <w:tr w:rsidR="00426B8D" w:rsidRPr="00154F78" w14:paraId="6C5A2F78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14AB303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238A7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45236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298B0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9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8852F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</w:tr>
      <w:tr w:rsidR="00426B8D" w:rsidRPr="00154F78" w14:paraId="2E09DED1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5ADBEECD" w14:textId="77777777" w:rsidR="00426B8D" w:rsidRPr="00154F78" w:rsidRDefault="00426B8D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51101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A27BC" w14:textId="77777777" w:rsidR="00426B8D" w:rsidRPr="00154F78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31F01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93CAF" w14:textId="77777777" w:rsidR="00426B8D" w:rsidRPr="006E1801" w:rsidRDefault="00426B8D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F0534" w:rsidRPr="00154F78" w14:paraId="61BED83B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4BB5B837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E9FA" w14:textId="77777777" w:rsidR="006F0534" w:rsidRPr="00154F78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E70C" w14:textId="77777777" w:rsidR="006F0534" w:rsidRPr="00154F78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09F4A" w14:textId="77777777" w:rsidR="006F0534" w:rsidRPr="00426B8D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6B8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2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B8AF6" w14:textId="77777777" w:rsidR="006F0534" w:rsidRPr="00426B8D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6B8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6</w:t>
            </w:r>
          </w:p>
        </w:tc>
      </w:tr>
      <w:tr w:rsidR="006F0534" w:rsidRPr="00154F78" w14:paraId="0AB2F64F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717A399B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0D7E8" w14:textId="77777777" w:rsidR="006F0534" w:rsidRPr="00154F78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7CF00" w14:textId="77777777" w:rsidR="006F0534" w:rsidRPr="00154F78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063F" w14:textId="77777777" w:rsidR="006F0534" w:rsidRPr="00426B8D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6B8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8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57128" w14:textId="77777777" w:rsidR="006F0534" w:rsidRPr="00426B8D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6B8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6</w:t>
            </w:r>
          </w:p>
        </w:tc>
      </w:tr>
      <w:tr w:rsidR="006F0534" w:rsidRPr="00154F78" w14:paraId="60BB8469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0E9FE209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F22A0" w14:textId="77777777" w:rsidR="006F0534" w:rsidRPr="00154F78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0262C" w14:textId="77777777" w:rsidR="006F0534" w:rsidRPr="00154F78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54F78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3BD9" w14:textId="77777777" w:rsidR="006F0534" w:rsidRPr="00426B8D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6B8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FA2E" w14:textId="77777777" w:rsidR="006F0534" w:rsidRPr="00426B8D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6B8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7</w:t>
            </w:r>
          </w:p>
        </w:tc>
      </w:tr>
      <w:tr w:rsidR="006F0534" w:rsidRPr="00154F78" w14:paraId="15B8FCF1" w14:textId="77777777" w:rsidTr="00C23373">
        <w:tc>
          <w:tcPr>
            <w:tcW w:w="2660" w:type="dxa"/>
            <w:gridSpan w:val="2"/>
            <w:vMerge/>
            <w:tcBorders>
              <w:left w:val="nil"/>
              <w:bottom w:val="single" w:sz="18" w:space="0" w:color="auto"/>
              <w:right w:val="nil"/>
            </w:tcBorders>
          </w:tcPr>
          <w:p w14:paraId="14D397D9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475224C" w14:textId="77777777" w:rsidR="006F0534" w:rsidRPr="00154F78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CB17581" w14:textId="77777777" w:rsidR="006F0534" w:rsidRPr="00154F78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predictab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EF5C308" w14:textId="77777777" w:rsidR="006F0534" w:rsidRPr="00426B8D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6B8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547FCC5" w14:textId="77777777" w:rsidR="006F0534" w:rsidRPr="00426B8D" w:rsidRDefault="006F0534" w:rsidP="00C2337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426B8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5</w:t>
            </w:r>
          </w:p>
        </w:tc>
      </w:tr>
      <w:tr w:rsidR="006F0534" w:rsidRPr="00154F78" w14:paraId="31B57C50" w14:textId="77777777" w:rsidTr="00C23373">
        <w:tc>
          <w:tcPr>
            <w:tcW w:w="141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CC6830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0C5F3F2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52C6428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30B12D2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ADDD649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B7279C0" w14:textId="77777777" w:rsidR="006F0534" w:rsidRPr="00154F78" w:rsidRDefault="006F0534" w:rsidP="00C23373">
            <w:pPr>
              <w:rPr>
                <w:rFonts w:ascii="Times New Roman" w:hAnsi="Times New Roman" w:cs="Times New Roman"/>
              </w:rPr>
            </w:pPr>
          </w:p>
        </w:tc>
      </w:tr>
    </w:tbl>
    <w:p w14:paraId="1A6EE06E" w14:textId="77777777" w:rsidR="00154F78" w:rsidRDefault="00154F78"/>
    <w:p w14:paraId="34547361" w14:textId="77777777" w:rsidR="00261A64" w:rsidRDefault="00261A64"/>
    <w:p w14:paraId="26DB2E80" w14:textId="77777777" w:rsidR="00261A64" w:rsidRDefault="00261A64"/>
    <w:p w14:paraId="4193AB4F" w14:textId="77777777" w:rsidR="00261A64" w:rsidRDefault="00261A64"/>
    <w:p w14:paraId="591FC220" w14:textId="77777777" w:rsidR="00261A64" w:rsidRDefault="00261A64"/>
    <w:p w14:paraId="326729F5" w14:textId="77777777" w:rsidR="00261A64" w:rsidRDefault="00261A64"/>
    <w:p w14:paraId="3AC157CC" w14:textId="77777777" w:rsidR="00261A64" w:rsidRDefault="00261A64"/>
    <w:p w14:paraId="26520501" w14:textId="77777777" w:rsidR="00261A64" w:rsidRDefault="00261A64"/>
    <w:p w14:paraId="3396AD50" w14:textId="77777777" w:rsidR="00261A64" w:rsidRDefault="00261A64"/>
    <w:p w14:paraId="3683A783" w14:textId="77777777" w:rsidR="00261A64" w:rsidRDefault="00261A64"/>
    <w:p w14:paraId="73BE1112" w14:textId="77777777" w:rsidR="00261A64" w:rsidRDefault="00261A64"/>
    <w:p w14:paraId="5DA1E07D" w14:textId="77777777" w:rsidR="00261A64" w:rsidRDefault="00261A64"/>
    <w:p w14:paraId="262E0C7B" w14:textId="77777777" w:rsidR="00261A64" w:rsidRDefault="00261A64"/>
    <w:p w14:paraId="30227540" w14:textId="77777777" w:rsidR="00261A64" w:rsidRDefault="00261A64" w:rsidP="00261A64">
      <w:pPr>
        <w:spacing w:line="480" w:lineRule="auto"/>
        <w:rPr>
          <w:rFonts w:ascii="Times New Roman" w:hAnsi="Times New Roman" w:cs="Times New Roman"/>
        </w:rPr>
      </w:pPr>
    </w:p>
    <w:p w14:paraId="34F8F696" w14:textId="77777777" w:rsidR="00261A64" w:rsidRDefault="00261A64" w:rsidP="00261A64">
      <w:pPr>
        <w:spacing w:line="480" w:lineRule="auto"/>
        <w:rPr>
          <w:rFonts w:ascii="Times New Roman" w:hAnsi="Times New Roman" w:cs="Times New Roman"/>
        </w:rPr>
      </w:pPr>
    </w:p>
    <w:p w14:paraId="4E18A644" w14:textId="77777777" w:rsidR="00261A64" w:rsidRDefault="00261A64" w:rsidP="00261A64">
      <w:pPr>
        <w:spacing w:line="480" w:lineRule="auto"/>
        <w:rPr>
          <w:rFonts w:ascii="Times New Roman" w:hAnsi="Times New Roman" w:cs="Times New Roman"/>
        </w:rPr>
      </w:pPr>
    </w:p>
    <w:p w14:paraId="2DD06E41" w14:textId="1566371A" w:rsidR="00261A64" w:rsidRDefault="00261A64" w:rsidP="00261A6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</w:t>
      </w:r>
      <w:r w:rsidRPr="00EA73EE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The t</w:t>
      </w:r>
      <w:r w:rsidRPr="00EA73EE">
        <w:rPr>
          <w:rFonts w:ascii="Times New Roman" w:hAnsi="Times New Roman" w:cs="Times New Roman"/>
        </w:rPr>
        <w:t>otal lifetime number of</w:t>
      </w:r>
      <w:r>
        <w:rPr>
          <w:rFonts w:ascii="Times New Roman" w:hAnsi="Times New Roman" w:cs="Times New Roman"/>
        </w:rPr>
        <w:t xml:space="preserve"> neonates produced by F0s and F1s</w:t>
      </w:r>
      <w:r w:rsidRPr="00EA73E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EA73EE">
        <w:rPr>
          <w:rFonts w:ascii="Times New Roman" w:hAnsi="Times New Roman" w:cs="Times New Roman"/>
        </w:rPr>
        <w:t xml:space="preserve"> each temperature treatment</w:t>
      </w:r>
      <w:r>
        <w:rPr>
          <w:rFonts w:ascii="Times New Roman" w:hAnsi="Times New Roman" w:cs="Times New Roman"/>
        </w:rPr>
        <w:t xml:space="preserve">. Means and standard deviation are presented (mean </w:t>
      </w:r>
      <w:r w:rsidRPr="009514BD">
        <w:rPr>
          <w:rFonts w:ascii="ＭＳ ゴシック" w:eastAsia="ＭＳ ゴシック"/>
          <w:color w:val="000000"/>
        </w:rPr>
        <w:t>±</w:t>
      </w:r>
      <w:r>
        <w:rPr>
          <w:rFonts w:ascii="ＭＳ ゴシック" w:eastAsia="ＭＳ ゴシック"/>
          <w:color w:val="000000"/>
        </w:rPr>
        <w:t xml:space="preserve"> </w:t>
      </w:r>
      <w:r w:rsidRPr="005C1B89">
        <w:rPr>
          <w:rFonts w:ascii="Times New Roman" w:eastAsia="ＭＳ ゴシック" w:hAnsi="Times New Roman" w:cs="Times New Roman"/>
          <w:color w:val="000000"/>
        </w:rPr>
        <w:t>SD</w:t>
      </w:r>
      <w:r>
        <w:rPr>
          <w:rFonts w:ascii="Times New Roman" w:hAnsi="Times New Roman" w:cs="Times New Roman"/>
        </w:rPr>
        <w:t xml:space="preserve">). </w:t>
      </w:r>
    </w:p>
    <w:tbl>
      <w:tblPr>
        <w:tblStyle w:val="TableGrid"/>
        <w:tblpPr w:leftFromText="180" w:rightFromText="180" w:vertAnchor="page" w:horzAnchor="page" w:tblpX="1189" w:tblpY="3241"/>
        <w:tblW w:w="9606" w:type="dxa"/>
        <w:tblLook w:val="04A0" w:firstRow="1" w:lastRow="0" w:firstColumn="1" w:lastColumn="0" w:noHBand="0" w:noVBand="1"/>
      </w:tblPr>
      <w:tblGrid>
        <w:gridCol w:w="1673"/>
        <w:gridCol w:w="4105"/>
        <w:gridCol w:w="3828"/>
      </w:tblGrid>
      <w:tr w:rsidR="00261A64" w:rsidRPr="005C1B89" w14:paraId="5B496990" w14:textId="77777777" w:rsidTr="00261A64">
        <w:tc>
          <w:tcPr>
            <w:tcW w:w="167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A434C60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F0 treatment</w:t>
            </w:r>
          </w:p>
        </w:tc>
        <w:tc>
          <w:tcPr>
            <w:tcW w:w="410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2D5E7B4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Total lifetime repro</w:t>
            </w:r>
            <w:bookmarkStart w:id="0" w:name="_GoBack"/>
            <w:bookmarkEnd w:id="0"/>
            <w:r w:rsidRPr="005C1B89">
              <w:rPr>
                <w:rFonts w:ascii="Times New Roman" w:hAnsi="Times New Roman" w:cs="Times New Roman"/>
              </w:rPr>
              <w:t>ductive success</w:t>
            </w:r>
            <w:r>
              <w:rPr>
                <w:rFonts w:ascii="Times New Roman" w:hAnsi="Times New Roman" w:cs="Times New Roman"/>
              </w:rPr>
              <w:t xml:space="preserve"> (mean </w:t>
            </w:r>
            <w:r w:rsidRPr="009514BD">
              <w:rPr>
                <w:rFonts w:ascii="ＭＳ ゴシック" w:eastAsia="ＭＳ ゴシック"/>
                <w:color w:val="000000"/>
              </w:rPr>
              <w:t>±</w:t>
            </w:r>
            <w:r>
              <w:rPr>
                <w:rFonts w:ascii="ＭＳ ゴシック" w:eastAsia="ＭＳ ゴシック"/>
                <w:color w:val="000000"/>
              </w:rPr>
              <w:t xml:space="preserve"> </w:t>
            </w:r>
            <w:r w:rsidRPr="005C1B89">
              <w:rPr>
                <w:rFonts w:ascii="Times New Roman" w:eastAsia="ＭＳ ゴシック" w:hAnsi="Times New Roman" w:cs="Times New Roman"/>
                <w:color w:val="000000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82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63269C5C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02FD722B" w14:textId="77777777" w:rsidTr="00261A64"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2A63989F" w14:textId="77777777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4105" w:type="dxa"/>
            <w:tcBorders>
              <w:left w:val="nil"/>
              <w:bottom w:val="nil"/>
              <w:right w:val="nil"/>
            </w:tcBorders>
          </w:tcPr>
          <w:p w14:paraId="49E2E766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 xml:space="preserve">846 (225.8 </w:t>
            </w:r>
            <w:r w:rsidRPr="005C1B89">
              <w:rPr>
                <w:rFonts w:ascii="Times New Roman" w:eastAsia="ＭＳ ゴシック" w:hAnsi="Times New Roman" w:cs="Times New Roman"/>
                <w:color w:val="000000"/>
              </w:rPr>
              <w:t xml:space="preserve">± </w:t>
            </w:r>
            <w:r w:rsidRPr="005C1B89">
              <w:rPr>
                <w:rFonts w:ascii="Times New Roman" w:hAnsi="Times New Roman" w:cs="Times New Roman"/>
              </w:rPr>
              <w:t>55.36)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20D41384" w14:textId="77777777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4BEF104A" w14:textId="77777777" w:rsidTr="00261A6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50118C79" w14:textId="77777777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4C46E848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 xml:space="preserve">1248 (241.8 </w:t>
            </w:r>
            <w:r w:rsidRPr="005C1B8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 w:rsidRPr="005C1B89">
              <w:rPr>
                <w:rFonts w:ascii="Times New Roman" w:hAnsi="Times New Roman" w:cs="Times New Roman"/>
              </w:rPr>
              <w:t xml:space="preserve"> 40.88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49F955" w14:textId="77777777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7387396C" w14:textId="77777777" w:rsidTr="00261A6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D50BBA1" w14:textId="77777777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D3AD3AD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 xml:space="preserve">1295 (243.7 </w:t>
            </w:r>
            <w:r w:rsidRPr="005C1B8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 w:rsidRPr="005C1B89">
              <w:rPr>
                <w:rFonts w:ascii="Times New Roman" w:hAnsi="Times New Roman" w:cs="Times New Roman"/>
              </w:rPr>
              <w:t xml:space="preserve"> 47.96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4D75291" w14:textId="77777777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78A58EB3" w14:textId="77777777" w:rsidTr="00261A64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14:paraId="25B2DFA5" w14:textId="77777777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edictable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A3A76B6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 xml:space="preserve">1410 (248.3 </w:t>
            </w:r>
            <w:r w:rsidRPr="005C1B89">
              <w:rPr>
                <w:rFonts w:ascii="Times New Roman" w:eastAsia="ＭＳ ゴシック" w:hAnsi="Times New Roman" w:cs="Times New Roman"/>
                <w:color w:val="000000"/>
              </w:rPr>
              <w:t>±</w:t>
            </w:r>
            <w:r w:rsidRPr="005C1B89">
              <w:rPr>
                <w:rFonts w:ascii="Times New Roman" w:hAnsi="Times New Roman" w:cs="Times New Roman"/>
              </w:rPr>
              <w:t xml:space="preserve"> 47.73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FE8FFAF" w14:textId="77777777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054516AD" w14:textId="77777777" w:rsidTr="00261A64">
        <w:trPr>
          <w:trHeight w:val="162"/>
        </w:trPr>
        <w:tc>
          <w:tcPr>
            <w:tcW w:w="9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C9035" w14:textId="77777777" w:rsidR="00261A64" w:rsidRPr="005C1B89" w:rsidRDefault="00261A64" w:rsidP="00261A64">
            <w:pPr>
              <w:spacing w:line="60" w:lineRule="exact"/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63947285" w14:textId="77777777" w:rsidTr="00261A64"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3A105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F0 treatment</w:t>
            </w:r>
          </w:p>
        </w:tc>
        <w:tc>
          <w:tcPr>
            <w:tcW w:w="4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5232B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F1 treatment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3071C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Total lifetime reproductive success</w:t>
            </w:r>
            <w:r>
              <w:rPr>
                <w:rFonts w:ascii="Times New Roman" w:hAnsi="Times New Roman" w:cs="Times New Roman"/>
              </w:rPr>
              <w:t xml:space="preserve"> (mean </w:t>
            </w:r>
            <w:r w:rsidRPr="009514BD">
              <w:rPr>
                <w:rFonts w:ascii="ＭＳ ゴシック" w:eastAsia="ＭＳ ゴシック"/>
                <w:color w:val="000000"/>
              </w:rPr>
              <w:t>±</w:t>
            </w:r>
            <w:r>
              <w:rPr>
                <w:rFonts w:ascii="ＭＳ ゴシック" w:eastAsia="ＭＳ ゴシック"/>
                <w:color w:val="000000"/>
              </w:rPr>
              <w:t xml:space="preserve"> </w:t>
            </w:r>
            <w:r w:rsidRPr="005C1B89">
              <w:rPr>
                <w:rFonts w:ascii="Times New Roman" w:eastAsia="ＭＳ ゴシック" w:hAnsi="Times New Roman" w:cs="Times New Roman"/>
                <w:color w:val="000000"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434C1872" w14:textId="77777777" w:rsidTr="00261A64"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8CB848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Low</w:t>
            </w:r>
          </w:p>
          <w:p w14:paraId="50FA3EBE" w14:textId="61DFD53E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B45E47A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35AF3EA" w14:textId="77777777" w:rsidR="00261A64" w:rsidRPr="00B74DC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DC8">
              <w:rPr>
                <w:rFonts w:ascii="Times New Roman" w:hAnsi="Times New Roman" w:cs="Times New Roman"/>
              </w:rPr>
              <w:t>7600 (</w:t>
            </w:r>
            <w:r>
              <w:rPr>
                <w:rFonts w:ascii="Times New Roman" w:hAnsi="Times New Roman" w:cs="Times New Roman"/>
              </w:rPr>
              <w:t>217.1</w:t>
            </w:r>
            <w:r w:rsidRPr="00B74DC8">
              <w:rPr>
                <w:rFonts w:ascii="Times New Roman" w:hAnsi="Times New Roman" w:cs="Times New Roman"/>
              </w:rPr>
              <w:t xml:space="preserve"> </w:t>
            </w:r>
            <w:r w:rsidRPr="00B74DC8">
              <w:rPr>
                <w:rFonts w:ascii="Times New Roman" w:eastAsia="ＭＳ ゴシック" w:hAnsi="Times New Roman" w:cs="Times New Roman"/>
                <w:color w:val="000000"/>
              </w:rPr>
              <w:t>± 113.8</w:t>
            </w:r>
            <w:r w:rsidRPr="00B74DC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723A1DC4" w14:textId="77777777" w:rsidTr="0028357C">
        <w:tc>
          <w:tcPr>
            <w:tcW w:w="1673" w:type="dxa"/>
            <w:vMerge/>
            <w:tcBorders>
              <w:left w:val="nil"/>
              <w:right w:val="nil"/>
            </w:tcBorders>
          </w:tcPr>
          <w:p w14:paraId="5952AF58" w14:textId="1EC18EB7" w:rsidR="00261A64" w:rsidRPr="005C1B89" w:rsidRDefault="00261A64" w:rsidP="002835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41DAC51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168881B" w14:textId="77777777" w:rsidR="00261A64" w:rsidRPr="00B74DC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DC8">
              <w:rPr>
                <w:rFonts w:ascii="Times New Roman" w:hAnsi="Times New Roman" w:cs="Times New Roman"/>
              </w:rPr>
              <w:t xml:space="preserve">7877 (224.6 </w:t>
            </w:r>
            <w:r w:rsidRPr="00B74DC8">
              <w:rPr>
                <w:rFonts w:ascii="Times New Roman" w:eastAsia="ＭＳ ゴシック" w:hAnsi="Times New Roman" w:cs="Times New Roman"/>
                <w:color w:val="000000"/>
              </w:rPr>
              <w:t>± 109.3</w:t>
            </w:r>
            <w:r w:rsidRPr="00B74DC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51B85279" w14:textId="77777777" w:rsidTr="0028357C">
        <w:tc>
          <w:tcPr>
            <w:tcW w:w="1673" w:type="dxa"/>
            <w:vMerge/>
            <w:tcBorders>
              <w:left w:val="nil"/>
              <w:right w:val="nil"/>
            </w:tcBorders>
          </w:tcPr>
          <w:p w14:paraId="3A94DD9E" w14:textId="08A681C4" w:rsidR="00261A64" w:rsidRPr="005C1B89" w:rsidRDefault="00261A64" w:rsidP="0028357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C06C226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531E26" w14:textId="77777777" w:rsidR="00261A64" w:rsidRPr="00B74DC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DC8">
              <w:rPr>
                <w:rFonts w:ascii="Times New Roman" w:hAnsi="Times New Roman" w:cs="Times New Roman"/>
              </w:rPr>
              <w:t xml:space="preserve">5697 (164.0 </w:t>
            </w:r>
            <w:r w:rsidRPr="00B74DC8">
              <w:rPr>
                <w:rFonts w:ascii="Times New Roman" w:eastAsia="ＭＳ ゴシック" w:hAnsi="Times New Roman" w:cs="Times New Roman"/>
                <w:color w:val="000000"/>
              </w:rPr>
              <w:t>± 91.98</w:t>
            </w:r>
            <w:r w:rsidRPr="00B74DC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47647FE7" w14:textId="77777777" w:rsidTr="0028357C">
        <w:tc>
          <w:tcPr>
            <w:tcW w:w="1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40CE6A" w14:textId="299EA376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B85E8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edictabl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D077A" w14:textId="77777777" w:rsidR="00261A64" w:rsidRPr="00B74DC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74DC8">
              <w:rPr>
                <w:rFonts w:ascii="Times New Roman" w:hAnsi="Times New Roman" w:cs="Times New Roman"/>
              </w:rPr>
              <w:t xml:space="preserve">6875 (193.9 </w:t>
            </w:r>
            <w:r w:rsidRPr="00B74DC8">
              <w:rPr>
                <w:rFonts w:ascii="Times New Roman" w:eastAsia="ＭＳ ゴシック" w:hAnsi="Times New Roman" w:cs="Times New Roman"/>
                <w:color w:val="000000"/>
              </w:rPr>
              <w:t>± 110.1</w:t>
            </w:r>
            <w:r w:rsidRPr="00B74DC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5957E92B" w14:textId="77777777" w:rsidTr="00261A64"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758B9DAD" w14:textId="77777777" w:rsidR="00261A64" w:rsidRPr="005C1B89" w:rsidRDefault="00261A64" w:rsidP="00261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left w:val="nil"/>
              <w:bottom w:val="nil"/>
              <w:right w:val="nil"/>
            </w:tcBorders>
          </w:tcPr>
          <w:p w14:paraId="082CF11C" w14:textId="77777777" w:rsidR="00261A64" w:rsidRPr="005C1B89" w:rsidRDefault="00261A64" w:rsidP="00261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3F2A6B01" w14:textId="77777777" w:rsidR="00261A64" w:rsidRPr="005C1B89" w:rsidRDefault="00261A64" w:rsidP="00261A64">
            <w:pPr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3DEF583A" w14:textId="77777777" w:rsidTr="00261A64"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1BB1C3" w14:textId="20824442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Mean</w:t>
            </w:r>
          </w:p>
          <w:p w14:paraId="1C98EE5D" w14:textId="35E64D59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1FD3429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9C6E295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10520 (250.4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99.12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4FF9673D" w14:textId="77777777" w:rsidTr="00843BB8">
        <w:tc>
          <w:tcPr>
            <w:tcW w:w="1673" w:type="dxa"/>
            <w:vMerge/>
            <w:tcBorders>
              <w:left w:val="nil"/>
              <w:right w:val="nil"/>
            </w:tcBorders>
          </w:tcPr>
          <w:p w14:paraId="22188AB4" w14:textId="6DFB7DF2" w:rsidR="00261A64" w:rsidRPr="005C1B89" w:rsidRDefault="00261A64" w:rsidP="00843B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228DE8DE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2B5F72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10807 (251.0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110.3)</w:t>
            </w:r>
          </w:p>
        </w:tc>
      </w:tr>
      <w:tr w:rsidR="00261A64" w:rsidRPr="005C1B89" w14:paraId="7A371198" w14:textId="77777777" w:rsidTr="00843BB8">
        <w:tc>
          <w:tcPr>
            <w:tcW w:w="1673" w:type="dxa"/>
            <w:vMerge/>
            <w:tcBorders>
              <w:left w:val="nil"/>
              <w:right w:val="nil"/>
            </w:tcBorders>
          </w:tcPr>
          <w:p w14:paraId="2DFA6C4C" w14:textId="1D1A6C88" w:rsidR="00261A64" w:rsidRPr="005C1B89" w:rsidRDefault="00261A64" w:rsidP="00843BB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7B1970FA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A103111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8137 (189.0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65.37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53345A64" w14:textId="77777777" w:rsidTr="00843BB8">
        <w:tc>
          <w:tcPr>
            <w:tcW w:w="1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AAEBCE" w14:textId="34E61154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513C8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edictabl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4A03E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9351 (217.0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115.8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2458E01C" w14:textId="77777777" w:rsidTr="00261A64"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1A7C8F70" w14:textId="77777777" w:rsidR="00261A64" w:rsidRPr="005C1B89" w:rsidRDefault="00261A64" w:rsidP="00261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left w:val="nil"/>
              <w:bottom w:val="nil"/>
              <w:right w:val="nil"/>
            </w:tcBorders>
          </w:tcPr>
          <w:p w14:paraId="37977EC0" w14:textId="77777777" w:rsidR="00261A64" w:rsidRPr="005C1B89" w:rsidRDefault="00261A64" w:rsidP="00261A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49E65508" w14:textId="77777777" w:rsidR="00261A64" w:rsidRPr="00194898" w:rsidRDefault="00261A64" w:rsidP="00261A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5D9D2EF0" w14:textId="77777777" w:rsidTr="00261A64"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9A619A" w14:textId="0E1688DA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3D9EF2BD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5D3136E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8503 (197.6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140.3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3F0DC9CC" w14:textId="77777777" w:rsidTr="006C423A">
        <w:tc>
          <w:tcPr>
            <w:tcW w:w="1673" w:type="dxa"/>
            <w:vMerge/>
            <w:tcBorders>
              <w:left w:val="nil"/>
              <w:right w:val="nil"/>
            </w:tcBorders>
          </w:tcPr>
          <w:p w14:paraId="721E8E11" w14:textId="1B3BEAD0" w:rsidR="00261A64" w:rsidRPr="005C1B89" w:rsidRDefault="00261A64" w:rsidP="006C42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93D1D10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909E17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10078 (245.3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95.15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545DE8C0" w14:textId="77777777" w:rsidTr="006C423A">
        <w:tc>
          <w:tcPr>
            <w:tcW w:w="1673" w:type="dxa"/>
            <w:vMerge/>
            <w:tcBorders>
              <w:left w:val="nil"/>
              <w:right w:val="nil"/>
            </w:tcBorders>
          </w:tcPr>
          <w:p w14:paraId="0F03711A" w14:textId="753BEA4E" w:rsidR="00261A64" w:rsidRPr="005C1B89" w:rsidRDefault="00261A64" w:rsidP="006C423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1216ABB2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AC57674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7322 (173.9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87.53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1FB2C830" w14:textId="77777777" w:rsidTr="006C423A">
        <w:tc>
          <w:tcPr>
            <w:tcW w:w="167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B6F8D3" w14:textId="4E8853DB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47FC8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edictabl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70049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9615 (223.3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89.91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49FE221B" w14:textId="77777777" w:rsidTr="00261A64">
        <w:tc>
          <w:tcPr>
            <w:tcW w:w="1673" w:type="dxa"/>
            <w:tcBorders>
              <w:left w:val="nil"/>
              <w:bottom w:val="nil"/>
              <w:right w:val="nil"/>
            </w:tcBorders>
          </w:tcPr>
          <w:p w14:paraId="28B6A0D9" w14:textId="77777777" w:rsidR="00261A64" w:rsidRPr="005C1B89" w:rsidRDefault="00261A64" w:rsidP="00261A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left w:val="nil"/>
              <w:bottom w:val="nil"/>
              <w:right w:val="nil"/>
            </w:tcBorders>
          </w:tcPr>
          <w:p w14:paraId="01455C48" w14:textId="77777777" w:rsidR="00261A64" w:rsidRPr="005C1B89" w:rsidRDefault="00261A64" w:rsidP="00261A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5CF1F984" w14:textId="77777777" w:rsidR="00261A64" w:rsidRPr="00194898" w:rsidRDefault="00261A64" w:rsidP="00261A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1A64" w:rsidRPr="005C1B89" w14:paraId="6C4B8F2B" w14:textId="77777777" w:rsidTr="00261A64">
        <w:tc>
          <w:tcPr>
            <w:tcW w:w="16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56F535B" w14:textId="0A81E5C2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edictable</w:t>
            </w: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0ADD92F8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15BDD74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8759 (259.9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146.1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086200E5" w14:textId="77777777" w:rsidTr="00223650">
        <w:tc>
          <w:tcPr>
            <w:tcW w:w="1673" w:type="dxa"/>
            <w:vMerge/>
            <w:tcBorders>
              <w:left w:val="nil"/>
              <w:right w:val="nil"/>
            </w:tcBorders>
          </w:tcPr>
          <w:p w14:paraId="29C05158" w14:textId="1BC24B0E" w:rsidR="00261A64" w:rsidRPr="005C1B89" w:rsidRDefault="00261A64" w:rsidP="0022365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51FD6606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13FD1D8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9208 (217.6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106.0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38B72E0B" w14:textId="77777777" w:rsidTr="00223650">
        <w:tc>
          <w:tcPr>
            <w:tcW w:w="1673" w:type="dxa"/>
            <w:vMerge/>
            <w:tcBorders>
              <w:left w:val="nil"/>
              <w:right w:val="nil"/>
            </w:tcBorders>
          </w:tcPr>
          <w:p w14:paraId="32C9183A" w14:textId="73AF107D" w:rsidR="00261A64" w:rsidRPr="005C1B89" w:rsidRDefault="00261A64" w:rsidP="0022365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nil"/>
              <w:right w:val="nil"/>
            </w:tcBorders>
          </w:tcPr>
          <w:p w14:paraId="67B32F8A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C1B89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033A7BF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6591 (177.5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80.03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  <w:tr w:rsidR="00261A64" w:rsidRPr="005C1B89" w14:paraId="15FA6D64" w14:textId="77777777" w:rsidTr="00223650">
        <w:tc>
          <w:tcPr>
            <w:tcW w:w="1673" w:type="dxa"/>
            <w:vMerge/>
            <w:tcBorders>
              <w:left w:val="nil"/>
              <w:bottom w:val="single" w:sz="18" w:space="0" w:color="auto"/>
              <w:right w:val="nil"/>
            </w:tcBorders>
          </w:tcPr>
          <w:p w14:paraId="666E25CC" w14:textId="03ECC6C3" w:rsidR="00261A64" w:rsidRPr="005C1B89" w:rsidRDefault="00261A64" w:rsidP="00261A6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AD0017" w14:textId="77777777" w:rsidR="00261A64" w:rsidRPr="005C1B89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predictable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E94B4C" w14:textId="77777777" w:rsidR="00261A64" w:rsidRPr="00194898" w:rsidRDefault="00261A64" w:rsidP="00261A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94898">
              <w:rPr>
                <w:rFonts w:ascii="Times New Roman" w:hAnsi="Times New Roman" w:cs="Times New Roman"/>
              </w:rPr>
              <w:t xml:space="preserve">7723 (202.0 </w:t>
            </w:r>
            <w:r w:rsidRPr="00194898">
              <w:rPr>
                <w:rFonts w:ascii="Times New Roman" w:eastAsia="ＭＳ ゴシック" w:hAnsi="Times New Roman" w:cs="Times New Roman"/>
                <w:color w:val="000000"/>
              </w:rPr>
              <w:t>± 141.4</w:t>
            </w:r>
            <w:r w:rsidRPr="00194898">
              <w:rPr>
                <w:rFonts w:ascii="Times New Roman" w:hAnsi="Times New Roman" w:cs="Times New Roman"/>
              </w:rPr>
              <w:t>)</w:t>
            </w:r>
          </w:p>
        </w:tc>
      </w:tr>
    </w:tbl>
    <w:p w14:paraId="0D0BAE9E" w14:textId="77777777" w:rsidR="00261A64" w:rsidRDefault="00261A64" w:rsidP="00261A64">
      <w:pPr>
        <w:spacing w:line="480" w:lineRule="auto"/>
        <w:rPr>
          <w:rFonts w:ascii="Times New Roman" w:hAnsi="Times New Roman" w:cs="Times New Roman"/>
        </w:rPr>
      </w:pPr>
    </w:p>
    <w:sectPr w:rsidR="00261A64" w:rsidSect="0041622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F78"/>
    <w:rsid w:val="00154F78"/>
    <w:rsid w:val="00261A64"/>
    <w:rsid w:val="002C71AB"/>
    <w:rsid w:val="0041622A"/>
    <w:rsid w:val="00426B8D"/>
    <w:rsid w:val="006438D6"/>
    <w:rsid w:val="006F0534"/>
    <w:rsid w:val="00910EC2"/>
    <w:rsid w:val="00C233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AE9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85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85</Words>
  <Characters>2199</Characters>
  <Application>Microsoft Macintosh Word</Application>
  <DocSecurity>0</DocSecurity>
  <Lines>18</Lines>
  <Paragraphs>5</Paragraphs>
  <ScaleCrop>false</ScaleCrop>
  <Company>University of St Andrews</Company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rbosa</dc:creator>
  <cp:keywords/>
  <dc:description/>
  <cp:lastModifiedBy>Miguel  Barbosa</cp:lastModifiedBy>
  <cp:revision>2</cp:revision>
  <cp:lastPrinted>2015-03-11T18:19:00Z</cp:lastPrinted>
  <dcterms:created xsi:type="dcterms:W3CDTF">2015-08-21T14:33:00Z</dcterms:created>
  <dcterms:modified xsi:type="dcterms:W3CDTF">2015-08-21T14:33:00Z</dcterms:modified>
</cp:coreProperties>
</file>